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200"/>
        <w:contextualSpacing/>
        <w:outlineLvl w:val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3. - PCR information for primers used in population genetic or phylogenetic analysis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720"/>
        <w:gridCol w:w="90"/>
        <w:gridCol w:w="4140"/>
        <w:gridCol w:w="3078"/>
      </w:tblGrid>
      <w:tr>
        <w:trPr/>
        <w:tc>
          <w:tcPr>
            <w:tcW w:w="15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a</w:t>
            </w:r>
          </w:p>
        </w:tc>
        <w:tc>
          <w:tcPr>
            <w:tcW w:w="41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imers</w:t>
            </w:r>
          </w:p>
        </w:tc>
        <w:tc>
          <w:tcPr>
            <w:tcW w:w="30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pecies PCRed/sequenced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33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3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GTTAGCAGACAAACTAC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GTTCATGGCATCTATTCC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yal Ter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62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3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ATTGACCTCAAAGAAGG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TATAGGCACATCCTTGAC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yal Tern, FS69, 24233, 29439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6S rR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23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AGCYKGGTGATAGCTG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ATTRYGCTACCTTYGCACGG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l species except Angel Tern and Common Tern; Sandwich Tern did not sequence wel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74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23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AATGTGGTCTGAACAGT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GCTCTTGGCACGATATGC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yal Tern, FS69, FI125, FI141, FS80, FI85, BF79, FS22, FS34, FS76, FS10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12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23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ATAGCCGATATGCTAA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GTTTCCACGCTTCTTGTC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yal Ter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12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3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CAAGACAACTTCCTG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AGATTTCGACACCTCCAG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yal Tern, FS69, FI125, FI141, 29439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51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AR"/>
              </w:rPr>
              <w:t>50</w:t>
            </w:r>
          </w:p>
        </w:tc>
        <w:tc>
          <w:tcPr>
            <w:tcW w:w="423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GCCCTACTTCTTAGACT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ATGTGCTCACCATTTGGG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yal Tern and Sooty Tern, FS69, FI125, BF79, FS34, FS7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54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23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TGAATATCCCATGAAA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TGCCATGTTTCAGGATG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yal Ter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61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3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TGGGAATGCAGTAGTAG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GTTCCAGAGGTTGTAGG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yal Tern, FS69, FI125, FI141, FS80, 24233, 29439, BF79, FS7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73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23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TAGCTAAATATGTTCTGG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GGCTTCCTGATGATGGCT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yal Ter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8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23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CTCCGACTTCTTCAAC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CCTCGTTGGAGATGTTCC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yal Tern and Sooty Tern, FS69, FI125, 2423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s-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s-AR"/>
              </w:rPr>
              <w:t>ACL (1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AR"/>
              </w:rPr>
              <w:t>55</w:t>
            </w:r>
          </w:p>
        </w:tc>
        <w:tc>
          <w:tcPr>
            <w:tcW w:w="423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CTGCTTATGACAGCA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CAATAATGGCAATGGTG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yal Tern, Sooty Tern, Gull, Angel Tern, and Common Tern, FS69, FI125, FI85, FI100, FI130, BF79, FS22, FS34, FS76, FS10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BFIB (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23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AGAAAACAGGACAATGACAATTCA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CCCAGTAGTATCTGCCATTAGGGTTT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 sequenced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s-AR"/>
              </w:rPr>
              <w:t>CEPU (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AR"/>
              </w:rPr>
              <w:t>55</w:t>
            </w:r>
          </w:p>
        </w:tc>
        <w:tc>
          <w:tcPr>
            <w:tcW w:w="423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GTCAAAGTCACCGTC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CTTCGCATCCGAGATGTA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AR"/>
              </w:rPr>
              <w:t>Royal Ter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ontrol Reg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23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TCACGTGAAATCAGCAAC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GACGTGTAACAAAGATGATG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CATCTTTGTTACACGTCAA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"/>
              </w:rPr>
              <w:t>CATCTTCAGTGCCATGCTTT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east Tern, Gull, Common Tern, FS69, FI37, FI125, FI141, FS80, 29439, FI85, FI100, FI130, FS22, FS34, FS101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s-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s-AR"/>
              </w:rPr>
              <w:t>CRMIL (1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AR"/>
              </w:rPr>
              <w:t>50</w:t>
            </w:r>
          </w:p>
        </w:tc>
        <w:tc>
          <w:tcPr>
            <w:tcW w:w="423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ATCATCCACAGAGA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ATGAGATCCACTCCATCG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yal Tern, FS69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NOL (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23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TTCAAATCYCCYGATGAYCCC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AGTCRTCYTGGTCAAADGGRTCYTC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yal Tern, Sooty Tern, and Skimmer, did not sequenc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3PDH (1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23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CATTGCACTGARYGAYCATT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RTCCACAACACGGTTGCTGTA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l species except Caspian Tern and Angel Tern; FS69, 24233, 29439, FS76, FS10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APDH (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23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TCTGGCAAAGTCCAAGT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TGGTTGACACCCATC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gel Tern, others from Genbank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amin (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3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AAGAAGCAGCTGCAGGATGAGATG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GCCGCCCGTTGTCGATCTCCACCAG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l species, FS69, FI37, FI125, FI14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YO (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3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CACCAAGCACAAGATC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AGACTAAGAAATAGGTTGC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 sequenced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ODC (6-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3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Ordertext1"/>
                <w:rFonts w:cs="Times New Roman" w:ascii="Times New Roman" w:hAnsi="Times New Roman"/>
                <w:sz w:val="20"/>
                <w:szCs w:val="20"/>
              </w:rPr>
              <w:t>CTCCAAAGCAGTTTGTCGTCTCAGTG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TTCAGAGCCAGGGAAGCCACCACC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ull, others from Genbank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3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GCCAGTGATTATTTTCATGCT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ARAKGCTYCARGGTYTTATCC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yal Ter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GS4 (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23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GCTGGAAAACTTGAT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AGTCCTCACAACTGACC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yal Tern, FS69, FI37, FI125, FI141, 24233, 29439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s-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s-AR"/>
              </w:rPr>
              <w:t>VIM (7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AR"/>
              </w:rPr>
              <w:t>52</w:t>
            </w:r>
          </w:p>
        </w:tc>
        <w:tc>
          <w:tcPr>
            <w:tcW w:w="42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CTTCTTTGAACCTGAG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GTCCTCTTCGAGTGAGTG</w:t>
            </w:r>
          </w:p>
        </w:tc>
        <w:tc>
          <w:tcPr>
            <w:tcW w:w="30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yal Tern, Sooty Tern, Angel Tern, and Common Tern, FI 12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Ordertext1">
    <w:name w:val="ordertext1"/>
    <w:qFormat/>
    <w:rPr>
      <w:b w:val="false"/>
      <w:bCs w:val="false"/>
      <w:i w:val="false"/>
      <w:iCs w:val="false"/>
      <w:color w:val="000000"/>
      <w:sz w:val="17"/>
      <w:szCs w:val="1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1T14:44:00Z</dcterms:created>
  <dc:creator>Marcel</dc:creator>
  <dc:description/>
  <cp:keywords/>
  <dc:language>en-US</dc:language>
  <cp:lastModifiedBy>UNCW</cp:lastModifiedBy>
  <dcterms:modified xsi:type="dcterms:W3CDTF">2011-11-21T17:05:00Z</dcterms:modified>
  <cp:revision>3</cp:revision>
  <dc:subject/>
  <dc:title>name</dc:title>
</cp:coreProperties>
</file>